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sv-S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sv-SE"/>
        </w:rPr>
        <w:t>Table S1.</w:t>
      </w:r>
      <w:r>
        <w:rPr>
          <w:rFonts w:eastAsia="Times New Roman" w:cs="Times New Roman" w:ascii="Times New Roman" w:hAnsi="Times New Roman"/>
          <w:b/>
          <w:smallCaps/>
          <w:sz w:val="24"/>
          <w:szCs w:val="24"/>
          <w:lang w:val="en-GB" w:eastAsia="sv-SE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  <w:lang w:eastAsia="sv-SE"/>
        </w:rPr>
        <w:t xml:space="preserve">Suggestive QTLs for biomechanics and </w:t>
      </w:r>
      <w:r>
        <w:rPr>
          <w:rFonts w:eastAsia="Times New Roman" w:cs="Times New Roman" w:ascii="Times New Roman" w:hAnsi="Times New Roman"/>
          <w:sz w:val="24"/>
          <w:szCs w:val="24"/>
          <w:lang w:val="en-GB" w:eastAsia="sv-SE"/>
        </w:rPr>
        <w:t xml:space="preserve">DXA phenotypes </w:t>
      </w:r>
      <w:r>
        <w:rPr>
          <w:rFonts w:eastAsia="Times New Roman" w:cs="Times New Roman" w:ascii="Times New Roman" w:hAnsi="Times New Roman"/>
          <w:sz w:val="24"/>
          <w:szCs w:val="24"/>
          <w:lang w:eastAsia="sv-SE"/>
        </w:rPr>
        <w:t xml:space="preserve">in male and female F2 rats </w:t>
      </w:r>
    </w:p>
    <w:tbl>
      <w:tblPr>
        <w:tblW w:w="117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36"/>
        <w:gridCol w:w="2139"/>
        <w:gridCol w:w="1466"/>
        <w:gridCol w:w="1294"/>
        <w:gridCol w:w="1547"/>
        <w:gridCol w:w="1564"/>
        <w:gridCol w:w="1564"/>
      </w:tblGrid>
      <w:tr>
        <w:trPr>
          <w:trHeight w:val="77" w:hRule="atLeast"/>
        </w:trPr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sv-SE" w:eastAsia="ar-SA"/>
              </w:rPr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sv-SE" w:eastAsia="ar-SA"/>
              </w:rPr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sv-SE" w:eastAsia="ar-SA"/>
              </w:rPr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sv-SE" w:eastAsia="ar-SA"/>
              </w:rPr>
            </w:r>
          </w:p>
        </w:tc>
        <w:tc>
          <w:tcPr>
            <w:tcW w:w="467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LOD scores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sv-SE" w:eastAsia="ar-SA"/>
              </w:rPr>
              <w:t>Chr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QTL region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Position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 xml:space="preserve"> (cM)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Phenotype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Male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 xml:space="preserve"> (n=108)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Cross 1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 xml:space="preserve"> (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=66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>)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Cross 2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 xml:space="preserve"> (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=42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>)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Biomechanics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1Wox16-D1Mgh1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48-79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Ult force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3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9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1Mgh7-D1Mgh34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71-11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Stiffness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3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0.9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2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2Mit24-D2Rat161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49-66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Ult force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1.4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1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sv-SE"/>
              </w:rPr>
              <w:t>2.8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3Mit10-D3Rat189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3-24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Ult force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sv-SE"/>
              </w:rPr>
              <w:t>2.9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4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8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18Mit13-D18Mit2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0-11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Work to fail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1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sv-SE"/>
              </w:rPr>
              <w:t>3.2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0.2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9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19Mit15-D19Mit10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0-2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Stiffness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2.1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0.7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8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sv-SE" w:eastAsia="ar-SA"/>
              </w:rPr>
              <w:t>DX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1Mgh1-D1Wox22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78-121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aBMD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4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0.8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5Mgh21-D5Mgh16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92-109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aBMD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0.4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1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8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0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10Mgh5-D10Mit11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73-91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aBMD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4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1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2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12Rat23-D12Rat15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29-49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BMC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7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0.6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17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D17Rat1-D17Rat8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4-35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aBMD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3.1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1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1.4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sv-SE" w:eastAsia="ar-SA"/>
              </w:rPr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sv-SE" w:eastAsia="ar-SA"/>
              </w:rPr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sv-SE" w:eastAsia="ar-SA"/>
              </w:rPr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  <w:lang w:val="sv-SE" w:eastAsia="ar-SA"/>
              </w:rPr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Female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 xml:space="preserve"> (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=98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>)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Cross 1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 xml:space="preserve"> (n=4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8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>)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Cross 2</w:t>
            </w: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  <w:t xml:space="preserve"> (n=50)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ar-SA"/>
              </w:rPr>
              <w:t>Biomechanics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2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2Mit1-D2Rat4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sv-SE"/>
              </w:rPr>
              <w:t>3-2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sv-SE"/>
              </w:rPr>
              <w:t>Ult force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sv-SE"/>
              </w:rPr>
              <w:t>1.4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sv-SE"/>
              </w:rPr>
              <w:t>D2Mit1-D2Rat4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2-3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Stiffness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7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3.7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0.6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4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4Mit9-D4Mit24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37-49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Ult force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2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4Mit28-D4Mgh7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59-74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Work to fail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3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5Wox7-D5Mgh24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29-54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Work to fail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2.0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sv-SE"/>
              </w:rPr>
              <w:t>3.0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2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7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7Mit23-D7Mit7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8-3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Ult force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2.1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4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3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8Mit2-D8Mgh4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49-6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Work to fail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9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9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2.0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10Mgh27-D10Mit14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0-8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Ult force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sv-SE" w:eastAsia="sv-SE"/>
              </w:rPr>
              <w:t>0.7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sv-SE" w:eastAsia="sv-SE"/>
              </w:rPr>
              <w:t>0.6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sv-SE" w:eastAsia="sv-SE"/>
              </w:rPr>
              <w:t>2.3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2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12Rat57-D12Mit5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9-19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Stiffness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3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0.3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6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4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14Mit17-D14Mit10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48-64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Stiffness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6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8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19Mit15-D19Mit10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0-8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Work to fail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7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sv-SE"/>
              </w:rPr>
              <w:t>2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0.1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20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20Mit4-D20Rat29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34-41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Stiffness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6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6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7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sz w:val="20"/>
                <w:szCs w:val="20"/>
                <w:lang w:val="sv-SE" w:eastAsia="ar-SA"/>
              </w:rPr>
              <w:t>DXA</w:t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D1Rat4-D1Mgh2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8-27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aBMD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1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4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7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1Rat7-D1Rat20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9-47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Area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sv-SE" w:eastAsia="sv-SE"/>
              </w:rPr>
              <w:t>2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sv-SE" w:eastAsia="sv-SE"/>
              </w:rPr>
              <w:t>1.3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sv-SE" w:eastAsia="sv-SE"/>
              </w:rPr>
              <w:t>2.3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D1Rat7-D1Rat20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18-45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BMC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sv-SE"/>
              </w:rPr>
              <w:t>3.2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1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3.7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1Wox20-D1Wox22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26-14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Area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5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3.1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1.1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1Mgh13-D1Mgh15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63-169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BMC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4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0.7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D9Rat4-D9Rat1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75-85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sv-SE" w:eastAsia="sv-SE"/>
              </w:rPr>
              <w:t>aBMD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0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2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5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2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12Rat57-D12Mit5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2-19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Area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sv-SE"/>
              </w:rPr>
              <w:t>0.2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sv-SE"/>
              </w:rPr>
              <w:t>2.3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D16Rat27-D16Rat14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30-56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sv-SE"/>
              </w:rPr>
              <w:t>Area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7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sv-SE"/>
              </w:rPr>
              <w:t>2.4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de-DE" w:eastAsia="sv-SE"/>
              </w:rPr>
              <w:t>1.3</w:t>
            </w:r>
          </w:p>
        </w:tc>
      </w:tr>
      <w:tr>
        <w:trPr/>
        <w:tc>
          <w:tcPr>
            <w:tcW w:w="14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Cs/>
                <w:sz w:val="20"/>
                <w:szCs w:val="20"/>
                <w:lang w:val="sv-SE" w:eastAsia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Cs/>
                <w:sz w:val="20"/>
                <w:szCs w:val="20"/>
                <w:lang w:val="sv-SE" w:eastAsia="ar-SA"/>
              </w:rPr>
            </w:r>
          </w:p>
        </w:tc>
        <w:tc>
          <w:tcPr>
            <w:tcW w:w="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18</w:t>
            </w:r>
          </w:p>
        </w:tc>
        <w:tc>
          <w:tcPr>
            <w:tcW w:w="2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D18Mit13-D18Mit2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4-24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de-D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de-DE" w:eastAsia="sv-SE"/>
              </w:rPr>
              <w:t>aBMD</w:t>
            </w:r>
          </w:p>
        </w:tc>
        <w:tc>
          <w:tcPr>
            <w:tcW w:w="1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sv-SE" w:eastAsia="sv-SE"/>
              </w:rPr>
              <w:t>2.4</w:t>
            </w:r>
          </w:p>
        </w:tc>
        <w:tc>
          <w:tcPr>
            <w:tcW w:w="15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sv-SE" w:eastAsia="sv-SE"/>
              </w:rPr>
              <w:t>2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9:29:00Z</dcterms:created>
  <dc:creator/>
  <dc:description/>
  <cp:keywords/>
  <dc:language>en-US</dc:language>
  <cp:lastModifiedBy/>
  <dcterms:modified xsi:type="dcterms:W3CDTF">2011-07-07T10:03:00Z</dcterms:modified>
  <cp:revision>1</cp:revision>
  <dc:subject/>
  <dc:title/>
</cp:coreProperties>
</file>